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1C3314F" w14:textId="10AB99E3" w:rsidR="00124334" w:rsidRDefault="003C7AB0">
      <w:r w:rsidRPr="003C7AB0">
        <w:rPr>
          <w:b/>
          <w:bCs/>
        </w:rPr>
        <w:drawing>
          <wp:anchor distT="0" distB="0" distL="114300" distR="114300" simplePos="0" relativeHeight="251658240" behindDoc="0" locked="0" layoutInCell="1" allowOverlap="1" wp14:anchorId="55C97F95" wp14:editId="139AC2FB">
            <wp:simplePos x="0" y="0"/>
            <wp:positionH relativeFrom="column">
              <wp:posOffset>0</wp:posOffset>
            </wp:positionH>
            <wp:positionV relativeFrom="paragraph">
              <wp:posOffset>724747</wp:posOffset>
            </wp:positionV>
            <wp:extent cx="5943600" cy="3723640"/>
            <wp:effectExtent l="0" t="0" r="0" b="0"/>
            <wp:wrapSquare wrapText="bothSides"/>
            <wp:docPr id="140034828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0348287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236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3C7AB0">
        <w:rPr>
          <w:b/>
          <w:bCs/>
        </w:rPr>
        <w:t>Supplementary Table 1.</w:t>
      </w:r>
      <w:r>
        <w:t xml:space="preserve"> Ct values for vertebrate DNA detected in male mosquitoes collected from Galveston, TX.</w:t>
      </w:r>
    </w:p>
    <w:sectPr w:rsidR="001243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7AB0"/>
    <w:rsid w:val="00124334"/>
    <w:rsid w:val="00141AB2"/>
    <w:rsid w:val="001563F3"/>
    <w:rsid w:val="001F7236"/>
    <w:rsid w:val="003C7AB0"/>
    <w:rsid w:val="009729B5"/>
    <w:rsid w:val="00A41D33"/>
    <w:rsid w:val="00D35D07"/>
    <w:rsid w:val="00E77431"/>
    <w:rsid w:val="00F451B4"/>
    <w:rsid w:val="00F5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AA215"/>
  <w15:chartTrackingRefBased/>
  <w15:docId w15:val="{6E2A41C7-F08F-0E44-B6E4-1FCC4ABB5D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C7AB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C7AB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C7AB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C7AB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C7AB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C7AB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C7AB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C7AB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C7AB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C7AB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C7AB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C7AB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C7AB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C7AB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C7AB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C7AB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C7AB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C7AB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C7AB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C7AB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C7AB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C7AB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C7AB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C7AB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C7AB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C7AB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C7AB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C7AB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C7AB0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3C7AB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5</Characters>
  <Application>Microsoft Office Word</Application>
  <DocSecurity>0</DocSecurity>
  <Lines>1</Lines>
  <Paragraphs>1</Paragraphs>
  <ScaleCrop>false</ScaleCrop>
  <Company/>
  <LinksUpToDate>false</LinksUpToDate>
  <CharactersWithSpaces>1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sgon, Jason Laurence</dc:creator>
  <cp:keywords/>
  <dc:description/>
  <cp:lastModifiedBy>Rasgon, Jason Laurence</cp:lastModifiedBy>
  <cp:revision>1</cp:revision>
  <dcterms:created xsi:type="dcterms:W3CDTF">2025-12-17T19:26:00Z</dcterms:created>
  <dcterms:modified xsi:type="dcterms:W3CDTF">2025-12-17T19:27:00Z</dcterms:modified>
</cp:coreProperties>
</file>